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ABB6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A semi-structure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i</w:t>
      </w:r>
      <w:r>
        <w:rPr>
          <w:rFonts w:hint="default" w:ascii="Times New Roman" w:hAnsi="Times New Roman" w:cs="Times New Roman"/>
          <w:b/>
          <w:bCs/>
        </w:rPr>
        <w:t>nterview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guide for the study “Role Perceptions and Willingness to Engage among Older Adults in the Context of Active Aging: A Qualitative Study in Dalian, China”</w:t>
      </w:r>
    </w:p>
    <w:p w14:paraId="6E5E39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</w:p>
    <w:p w14:paraId="1D2C01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</w:rPr>
        <w:t>Perceptions and Social Expectations:</w:t>
      </w:r>
    </w:p>
    <w:p w14:paraId="394A8959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hat comes to mind first when you hear the term “older adult”?</w:t>
      </w:r>
    </w:p>
    <w:p w14:paraId="2C3AB7BF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hat do you think society generally believes older adults should do?</w:t>
      </w:r>
    </w:p>
    <w:p w14:paraId="3BAE51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</w:p>
    <w:p w14:paraId="3271D67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>2.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/>
        </w:rPr>
        <w:t>Self-perceived Roles and Value:</w:t>
      </w:r>
    </w:p>
    <w:p w14:paraId="1D09495B">
      <w:pPr>
        <w:keepNext w:val="0"/>
        <w:keepLines w:val="0"/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 your view, what roles and value can older adults like yourself play in the family, community, and society?</w:t>
      </w:r>
    </w:p>
    <w:p w14:paraId="1CEEC167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Chars="0"/>
        <w:textAlignment w:val="auto"/>
        <w:rPr>
          <w:rFonts w:hint="default" w:ascii="Times New Roman" w:hAnsi="Times New Roman" w:cs="Times New Roman"/>
        </w:rPr>
      </w:pPr>
    </w:p>
    <w:p w14:paraId="17719802">
      <w:pPr>
        <w:keepNext w:val="0"/>
        <w:keepLines w:val="0"/>
        <w:pageBreakBefore w:val="0"/>
        <w:widowControl w:val="0"/>
        <w:numPr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Chars="0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</w:rPr>
        <w:t>Current Daily Life and Self-assessment:</w:t>
      </w:r>
    </w:p>
    <w:p w14:paraId="2D39534C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hat are your main daily activities currently?</w:t>
      </w:r>
    </w:p>
    <w:p w14:paraId="020F7F7A">
      <w:pPr>
        <w:keepNext w:val="0"/>
        <w:keepLines w:val="0"/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f you were to rate your current life on a scale from 1 to 10, what score would you give and why?</w:t>
      </w:r>
    </w:p>
    <w:p w14:paraId="2793D7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</w:p>
    <w:p w14:paraId="5C35CA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4. </w:t>
      </w:r>
      <w:r>
        <w:rPr>
          <w:rFonts w:hint="default" w:ascii="Times New Roman" w:hAnsi="Times New Roman" w:cs="Times New Roman"/>
        </w:rPr>
        <w:t>Thoughts and Plans on Social Participation:</w:t>
      </w:r>
    </w:p>
    <w:p w14:paraId="294AC90C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eyond your current life, what are your thoughts or plans regarding social participation (e.g., contributing to the community or others)?</w:t>
      </w:r>
    </w:p>
    <w:p w14:paraId="1857A3D3">
      <w:pPr>
        <w:keepNext w:val="0"/>
        <w:keepLines w:val="0"/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f possible, what type of participation would you most like to try?</w:t>
      </w:r>
    </w:p>
    <w:p w14:paraId="63B4F4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</w:p>
    <w:p w14:paraId="7F2948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5. </w:t>
      </w:r>
      <w:r>
        <w:rPr>
          <w:rFonts w:hint="default" w:ascii="Times New Roman" w:hAnsi="Times New Roman" w:cs="Times New Roman"/>
        </w:rPr>
        <w:t>Perceived Benefits, Difficulties, and Concerns:</w:t>
      </w:r>
    </w:p>
    <w:p w14:paraId="4B0D4D65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hat benefits do you think participating in these activities would bring you?</w:t>
      </w:r>
    </w:p>
    <w:p w14:paraId="38FAA0C3">
      <w:pPr>
        <w:keepNext w:val="0"/>
        <w:keepLines w:val="0"/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What are the main difficulties or concerns you have about participating more?</w:t>
      </w:r>
    </w:p>
    <w:p w14:paraId="6A5E7C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</w:p>
    <w:p w14:paraId="17275D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6. </w:t>
      </w:r>
      <w:r>
        <w:rPr>
          <w:rFonts w:hint="default" w:ascii="Times New Roman" w:hAnsi="Times New Roman" w:cs="Times New Roman"/>
        </w:rPr>
        <w:t>Additional Suggestions for “Productive Aging”:</w:t>
      </w:r>
    </w:p>
    <w:p w14:paraId="3474B571">
      <w:pPr>
        <w:keepNext w:val="0"/>
        <w:keepLines w:val="0"/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ind w:left="420" w:leftChars="0" w:hanging="420" w:firstLineChars="0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garding how to better enable older adults to realize their value and achieve “productive aging”, do you have any other opinions or suggestions?</w:t>
      </w:r>
    </w:p>
    <w:p w14:paraId="14E975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</w:p>
    <w:p w14:paraId="5104F9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D6B6257"/>
    <w:multiLevelType w:val="singleLevel"/>
    <w:tmpl w:val="9D6B6257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D7B59478"/>
    <w:multiLevelType w:val="singleLevel"/>
    <w:tmpl w:val="D7B59478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2">
    <w:nsid w:val="D80D9AB9"/>
    <w:multiLevelType w:val="singleLevel"/>
    <w:tmpl w:val="D80D9AB9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3">
    <w:nsid w:val="F199A4A9"/>
    <w:multiLevelType w:val="singleLevel"/>
    <w:tmpl w:val="F199A4A9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4">
    <w:nsid w:val="06686381"/>
    <w:multiLevelType w:val="singleLevel"/>
    <w:tmpl w:val="06686381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5">
    <w:nsid w:val="5447EE10"/>
    <w:multiLevelType w:val="singleLevel"/>
    <w:tmpl w:val="5447EE10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D3098B"/>
    <w:rsid w:val="06B754DD"/>
    <w:rsid w:val="06D3098B"/>
    <w:rsid w:val="324F79A0"/>
    <w:rsid w:val="4D1D2091"/>
    <w:rsid w:val="53E35FEF"/>
    <w:rsid w:val="5DB6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9:49:00Z</dcterms:created>
  <dc:creator>周晓华</dc:creator>
  <cp:lastModifiedBy>周晓华</cp:lastModifiedBy>
  <dcterms:modified xsi:type="dcterms:W3CDTF">2025-12-03T10:05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491B9524A12345CB971529B1D57685AD_11</vt:lpwstr>
  </property>
  <property fmtid="{D5CDD505-2E9C-101B-9397-08002B2CF9AE}" pid="4" name="KSOTemplateDocerSaveRecord">
    <vt:lpwstr>eyJoZGlkIjoiNDkzYzc2NWE3MDRjNjczYmZiMjNlZGJmMGFjMjVmYmQiLCJ1c2VySWQiOiI0MzE0OTA5NDIifQ==</vt:lpwstr>
  </property>
</Properties>
</file>